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224"/>
        <w:tblW w:w="11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20"/>
        <w:gridCol w:w="1700"/>
        <w:gridCol w:w="1780"/>
        <w:gridCol w:w="2220"/>
        <w:gridCol w:w="1420"/>
      </w:tblGrid>
      <w:tr w:rsidR="000C05B8" w:rsidRPr="0044673A" w14:paraId="66249DEE" w14:textId="77777777" w:rsidTr="00CC0844">
        <w:trPr>
          <w:trHeight w:val="516"/>
        </w:trPr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06B28F" w14:textId="77777777" w:rsidR="000C05B8" w:rsidRPr="0044673A" w:rsidRDefault="000C05B8" w:rsidP="00CC0844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CE74C" w14:textId="77777777" w:rsidR="000C05B8" w:rsidRPr="00CC0844" w:rsidRDefault="000C05B8" w:rsidP="00CC0844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CC0844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All</w:t>
            </w:r>
          </w:p>
        </w:tc>
        <w:tc>
          <w:tcPr>
            <w:tcW w:w="5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423628" w14:textId="77777777" w:rsidR="000C05B8" w:rsidRPr="00CC0844" w:rsidRDefault="00CC0844" w:rsidP="00CC0844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CC0844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Mean Central Venous Pressure/24hour</w:t>
            </w:r>
          </w:p>
        </w:tc>
      </w:tr>
      <w:tr w:rsidR="000C05B8" w:rsidRPr="0044673A" w14:paraId="2D5E9BC1" w14:textId="77777777" w:rsidTr="00CC0844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BA7FA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7E69C" w14:textId="77777777" w:rsidR="000C05B8" w:rsidRPr="00CC0844" w:rsidRDefault="000C05B8" w:rsidP="00CC084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82A56" w14:textId="77777777" w:rsidR="000C05B8" w:rsidRDefault="00CC0844" w:rsidP="00CC0844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CC0844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Below Median</w:t>
            </w:r>
          </w:p>
          <w:p w14:paraId="11569869" w14:textId="10D85A0C" w:rsidR="006701DE" w:rsidRPr="00CC0844" w:rsidRDefault="006701DE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(&lt;10.1 g/dl)</w:t>
            </w:r>
          </w:p>
        </w:tc>
        <w:tc>
          <w:tcPr>
            <w:tcW w:w="22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1AE4A" w14:textId="77777777" w:rsidR="000C05B8" w:rsidRPr="00CC0844" w:rsidRDefault="00CC0844" w:rsidP="00CC0844">
            <w:pPr>
              <w:spacing w:after="0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CC0844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Above</w:t>
            </w:r>
          </w:p>
          <w:p w14:paraId="57032924" w14:textId="77777777" w:rsidR="000C05B8" w:rsidRDefault="00CC0844" w:rsidP="00CC0844">
            <w:pPr>
              <w:spacing w:after="0" w:line="332" w:lineRule="atLeast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CC0844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Median</w:t>
            </w:r>
          </w:p>
          <w:p w14:paraId="212824ED" w14:textId="2F4E3F6B" w:rsidR="006701DE" w:rsidRPr="00CC0844" w:rsidRDefault="006701DE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(&gt;10.1 g/dl)</w:t>
            </w:r>
          </w:p>
        </w:tc>
        <w:tc>
          <w:tcPr>
            <w:tcW w:w="14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D5BFC" w14:textId="77777777" w:rsidR="000C05B8" w:rsidRPr="00CC0844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proofErr w:type="gramStart"/>
            <w:r w:rsidRPr="00CC0844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p</w:t>
            </w:r>
            <w:proofErr w:type="gramEnd"/>
            <w:r w:rsidRPr="00CC0844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-value</w:t>
            </w:r>
          </w:p>
        </w:tc>
      </w:tr>
      <w:tr w:rsidR="000C05B8" w:rsidRPr="0044673A" w14:paraId="3D92ABA0" w14:textId="77777777" w:rsidTr="00CC0844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A0059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C29E1" w14:textId="77777777" w:rsidR="000C05B8" w:rsidRPr="0044673A" w:rsidRDefault="000C05B8" w:rsidP="00CC08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D1F6486" w14:textId="77777777" w:rsidR="000C05B8" w:rsidRPr="0044673A" w:rsidRDefault="000C05B8" w:rsidP="00CC08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01C9C" w14:textId="77777777" w:rsidR="000C05B8" w:rsidRPr="0044673A" w:rsidRDefault="000C05B8" w:rsidP="00CC08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63B6D" w14:textId="77777777" w:rsidR="000C05B8" w:rsidRPr="0044673A" w:rsidRDefault="000C05B8" w:rsidP="00CC08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0C05B8" w:rsidRPr="0044673A" w14:paraId="7E539C84" w14:textId="77777777" w:rsidTr="00CC0844">
        <w:trPr>
          <w:trHeight w:val="332"/>
        </w:trPr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CEE999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Number patient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E46F92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4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98F77A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24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5AC913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24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E0E239" w14:textId="77777777" w:rsidR="000C05B8" w:rsidRPr="0044673A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 </w:t>
            </w:r>
          </w:p>
        </w:tc>
      </w:tr>
      <w:tr w:rsidR="000C05B8" w:rsidRPr="0044673A" w14:paraId="1E4C9902" w14:textId="77777777" w:rsidTr="00CC0844">
        <w:trPr>
          <w:trHeight w:val="332"/>
        </w:trPr>
        <w:tc>
          <w:tcPr>
            <w:tcW w:w="11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85EE0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Demographics</w:t>
            </w:r>
          </w:p>
        </w:tc>
      </w:tr>
      <w:tr w:rsidR="000C05B8" w:rsidRPr="0044673A" w14:paraId="209746E3" w14:textId="77777777" w:rsidTr="00CC0844">
        <w:trPr>
          <w:trHeight w:val="332"/>
        </w:trPr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96AF33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Age (years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CC30AF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2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749ED6" w14:textId="77777777" w:rsidR="000C05B8" w:rsidRPr="0044673A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3±1</w:t>
            </w:r>
            <w:r w:rsidR="00CC0844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5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FE5BD9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2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166116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76</w:t>
            </w:r>
          </w:p>
        </w:tc>
      </w:tr>
      <w:tr w:rsidR="000C05B8" w:rsidRPr="0044673A" w14:paraId="1A55C570" w14:textId="77777777" w:rsidTr="00CC0844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87274A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Male (%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FB1DE4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59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6B620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5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75E4F5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DD6417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31</w:t>
            </w:r>
          </w:p>
        </w:tc>
      </w:tr>
      <w:tr w:rsidR="000C05B8" w:rsidRPr="0044673A" w14:paraId="5055D1CA" w14:textId="77777777" w:rsidTr="00CC0844">
        <w:trPr>
          <w:trHeight w:val="332"/>
        </w:trPr>
        <w:tc>
          <w:tcPr>
            <w:tcW w:w="11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840F8F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Resuscitation Parameters</w:t>
            </w:r>
          </w:p>
        </w:tc>
      </w:tr>
      <w:tr w:rsidR="000C05B8" w:rsidRPr="0044673A" w14:paraId="48CAD564" w14:textId="77777777" w:rsidTr="00CC0844">
        <w:trPr>
          <w:trHeight w:val="332"/>
        </w:trPr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E215B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Bystander CPR&lt;10 min (%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253E9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8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C9DFCB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90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9B59E4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8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4764A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28</w:t>
            </w:r>
          </w:p>
        </w:tc>
      </w:tr>
      <w:tr w:rsidR="000C05B8" w:rsidRPr="0044673A" w14:paraId="2BEB5610" w14:textId="77777777" w:rsidTr="00CC0844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69355F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Duration ALS (min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314165" w14:textId="77777777" w:rsidR="000C05B8" w:rsidRPr="0044673A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6±1</w:t>
            </w:r>
            <w:r w:rsidR="00CC0844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4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6AF42" w14:textId="77777777" w:rsidR="000C05B8" w:rsidRPr="0044673A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4±1</w:t>
            </w:r>
            <w:r w:rsidR="00CC0844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E6294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8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3874F2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35</w:t>
            </w:r>
          </w:p>
        </w:tc>
      </w:tr>
      <w:tr w:rsidR="000C05B8" w:rsidRPr="0044673A" w14:paraId="23DFFAD7" w14:textId="77777777" w:rsidTr="00CC0844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516333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Initial Rhythm Shockable (%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578EFF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8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57CAB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C7028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4785AD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84</w:t>
            </w:r>
          </w:p>
        </w:tc>
      </w:tr>
      <w:tr w:rsidR="000C05B8" w:rsidRPr="0044673A" w14:paraId="36AED628" w14:textId="77777777" w:rsidTr="00CC0844">
        <w:trPr>
          <w:trHeight w:val="332"/>
        </w:trPr>
        <w:tc>
          <w:tcPr>
            <w:tcW w:w="11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6DE66" w14:textId="3F165F64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Hemodynamic </w:t>
            </w:r>
            <w:r w:rsidR="002067A7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and respiratory </w:t>
            </w:r>
            <w:r w:rsidRPr="0044673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Parameters</w:t>
            </w:r>
          </w:p>
        </w:tc>
      </w:tr>
      <w:tr w:rsidR="000C05B8" w:rsidRPr="0044673A" w14:paraId="0109325C" w14:textId="77777777" w:rsidTr="00CC0844">
        <w:trPr>
          <w:trHeight w:val="332"/>
        </w:trPr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A93F8" w14:textId="77777777" w:rsidR="000C05B8" w:rsidRPr="0044673A" w:rsidRDefault="00CC0844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 xml:space="preserve">Mean </w:t>
            </w:r>
            <w:proofErr w:type="spellStart"/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Heartr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/24 hour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 xml:space="preserve"> (BPM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B9052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8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5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0C841E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8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51CB6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8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3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9B333A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91</w:t>
            </w:r>
          </w:p>
        </w:tc>
      </w:tr>
      <w:tr w:rsidR="000C05B8" w:rsidRPr="0044673A" w14:paraId="450509E7" w14:textId="77777777" w:rsidTr="00CC0844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D9151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Echocardiographic LVEF (%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1CBC79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38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77506A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38</w:t>
            </w: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54BFE8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38</w:t>
            </w: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531979" w14:textId="77777777" w:rsidR="000C05B8" w:rsidRPr="0044673A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</w:t>
            </w:r>
            <w:r w:rsidR="00CC0844"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.90</w:t>
            </w:r>
          </w:p>
        </w:tc>
      </w:tr>
      <w:tr w:rsidR="000C05B8" w:rsidRPr="0044673A" w14:paraId="18CAAE2A" w14:textId="77777777" w:rsidTr="00CC0844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59BFAD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Mean MAP/24 hour (mmHg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1B4B1B" w14:textId="77777777" w:rsidR="000C05B8" w:rsidRPr="0044673A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7±8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1D1D01" w14:textId="77777777" w:rsidR="000C05B8" w:rsidRPr="0044673A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6±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EE932B" w14:textId="77777777" w:rsidR="000C05B8" w:rsidRPr="0044673A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8±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90B05D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39</w:t>
            </w:r>
          </w:p>
        </w:tc>
      </w:tr>
      <w:tr w:rsidR="000C05B8" w:rsidRPr="0044673A" w14:paraId="2F2A5151" w14:textId="77777777" w:rsidTr="00CC0844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883496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Mean SVO2/24 hour (%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56223B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7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0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BECB4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0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6482DD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64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FD5172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06</w:t>
            </w:r>
          </w:p>
        </w:tc>
      </w:tr>
      <w:tr w:rsidR="000C05B8" w:rsidRPr="0044673A" w14:paraId="39DA440B" w14:textId="77777777" w:rsidTr="00B663E7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7E4E2C" w14:textId="77777777" w:rsidR="000C05B8" w:rsidRPr="0044673A" w:rsidRDefault="000C05B8" w:rsidP="00CC0844">
            <w:pPr>
              <w:spacing w:after="0" w:line="3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Mean CO/24 hour (l/min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8994DF" w14:textId="77777777" w:rsidR="000C05B8" w:rsidRPr="0044673A" w:rsidRDefault="000C05B8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3.70±1.2</w:t>
            </w:r>
            <w:r w:rsidR="00CC0844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4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11345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3.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0±1.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ECF2E5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3.73</w:t>
            </w:r>
            <w:r w:rsidR="000C05B8"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EF0D8" w14:textId="77777777" w:rsidR="000C05B8" w:rsidRPr="0044673A" w:rsidRDefault="00CC0844" w:rsidP="00CC0844">
            <w:pPr>
              <w:spacing w:after="0" w:line="3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93</w:t>
            </w:r>
          </w:p>
        </w:tc>
      </w:tr>
      <w:tr w:rsidR="00B663E7" w:rsidRPr="0044673A" w14:paraId="46EC771D" w14:textId="77777777" w:rsidTr="00B663E7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363048" w14:textId="70C2840E" w:rsidR="00B663E7" w:rsidRPr="0044673A" w:rsidRDefault="00B663E7" w:rsidP="00B663E7">
            <w:pPr>
              <w:spacing w:after="0" w:line="332" w:lineRule="atLeast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Mean CVP</w:t>
            </w: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/24 hour (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mmHg</w:t>
            </w:r>
            <w:r w:rsidRPr="0044673A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E7035C" w14:textId="259E228A" w:rsidR="00B663E7" w:rsidRPr="0044673A" w:rsidRDefault="00B663E7" w:rsidP="00B663E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0±4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78CC05" w14:textId="15C0BBA2" w:rsidR="00B663E7" w:rsidRDefault="00B663E7" w:rsidP="00B663E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7±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B37AF5C" w14:textId="404F4C5A" w:rsidR="00B663E7" w:rsidRDefault="00B663E7" w:rsidP="00B663E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3±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4F4A91" w14:textId="19E0C2ED" w:rsidR="00B663E7" w:rsidRDefault="00B663E7" w:rsidP="00B663E7">
            <w:pPr>
              <w:spacing w:after="0" w:line="332" w:lineRule="atLeast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00</w:t>
            </w:r>
          </w:p>
        </w:tc>
      </w:tr>
      <w:tr w:rsidR="00B663E7" w:rsidRPr="0044673A" w14:paraId="6D4B3E24" w14:textId="77777777" w:rsidTr="002067A7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B8B0D56" w14:textId="7A9BE50F" w:rsidR="00B663E7" w:rsidRDefault="00B663E7" w:rsidP="00B663E7">
            <w:pPr>
              <w:spacing w:after="0" w:line="332" w:lineRule="atLeast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bookmarkStart w:id="0" w:name="_GoBack" w:colFirst="5" w:colLast="-1"/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 xml:space="preserve">Me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mPA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/24 hour (mmHg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08B7BC8" w14:textId="35125EFA" w:rsidR="00B663E7" w:rsidRDefault="00B663E7" w:rsidP="00B663E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26±5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184B7A" w14:textId="6C8DE2B0" w:rsidR="00B663E7" w:rsidRDefault="00B663E7" w:rsidP="00B663E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23±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14340D" w14:textId="6DC268EE" w:rsidR="00B663E7" w:rsidRDefault="00B663E7" w:rsidP="00B663E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28±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1DCCEC" w14:textId="7D5CD346" w:rsidR="00B663E7" w:rsidRDefault="00B663E7" w:rsidP="00B663E7">
            <w:pPr>
              <w:spacing w:after="0" w:line="332" w:lineRule="atLeast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02</w:t>
            </w:r>
          </w:p>
        </w:tc>
      </w:tr>
      <w:tr w:rsidR="002067A7" w:rsidRPr="0044673A" w14:paraId="57211876" w14:textId="77777777" w:rsidTr="002067A7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B7245A8" w14:textId="58564469" w:rsidR="002067A7" w:rsidRDefault="002067A7" w:rsidP="002067A7">
            <w:pPr>
              <w:spacing w:after="0" w:line="332" w:lineRule="atLeast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Mean PaO2/24 hour (mmHg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E71553" w14:textId="25D074D0" w:rsidR="002067A7" w:rsidRDefault="002067A7" w:rsidP="002067A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9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29F315" w14:textId="0E0F8772" w:rsidR="002067A7" w:rsidRDefault="002067A7" w:rsidP="002067A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5F55FB" w14:textId="107BD82A" w:rsidR="002067A7" w:rsidRDefault="002067A7" w:rsidP="002067A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72407F" w14:textId="49136C01" w:rsidR="002067A7" w:rsidRDefault="002067A7" w:rsidP="002067A7">
            <w:pPr>
              <w:spacing w:after="0" w:line="332" w:lineRule="atLeast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05</w:t>
            </w:r>
          </w:p>
        </w:tc>
      </w:tr>
      <w:tr w:rsidR="002067A7" w:rsidRPr="0044673A" w14:paraId="18E49C80" w14:textId="77777777" w:rsidTr="002067A7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5F22BB" w14:textId="09234832" w:rsidR="002067A7" w:rsidRDefault="002067A7" w:rsidP="002067A7">
            <w:pPr>
              <w:spacing w:after="0" w:line="332" w:lineRule="atLeast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Mean PaCO2/24 hour (mmHg)</w:t>
            </w: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2C42B64" w14:textId="6857FC30" w:rsidR="002067A7" w:rsidRDefault="002067A7" w:rsidP="002067A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4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C14B70" w14:textId="4A883428" w:rsidR="002067A7" w:rsidRDefault="00992316" w:rsidP="002067A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39</w:t>
            </w:r>
            <w:r w:rsidR="002067A7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477AC54" w14:textId="1B4D0637" w:rsidR="002067A7" w:rsidRDefault="00992316" w:rsidP="002067A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42</w:t>
            </w:r>
            <w:r w:rsidR="002067A7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±</w:t>
            </w:r>
            <w:r w:rsidR="002067A7"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1AE589" w14:textId="5447FE99" w:rsidR="002067A7" w:rsidRDefault="002067A7" w:rsidP="002067A7">
            <w:pPr>
              <w:spacing w:after="0" w:line="332" w:lineRule="atLeast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0.0</w:t>
            </w:r>
            <w:r w:rsidR="00992316"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  <w:t>7</w:t>
            </w:r>
          </w:p>
        </w:tc>
      </w:tr>
      <w:tr w:rsidR="002067A7" w:rsidRPr="0044673A" w14:paraId="39CE6C1D" w14:textId="77777777" w:rsidTr="00CC0844">
        <w:trPr>
          <w:trHeight w:val="332"/>
        </w:trPr>
        <w:tc>
          <w:tcPr>
            <w:tcW w:w="4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AFDAAA" w14:textId="77777777" w:rsidR="002067A7" w:rsidRDefault="002067A7" w:rsidP="002067A7">
            <w:pPr>
              <w:spacing w:after="0" w:line="332" w:lineRule="atLeast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649268" w14:textId="77777777" w:rsidR="002067A7" w:rsidRDefault="002067A7" w:rsidP="002067A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F519A4A" w14:textId="77777777" w:rsidR="002067A7" w:rsidRDefault="002067A7" w:rsidP="002067A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898E20C" w14:textId="77777777" w:rsidR="002067A7" w:rsidRDefault="002067A7" w:rsidP="002067A7">
            <w:pPr>
              <w:spacing w:after="0" w:line="332" w:lineRule="atLeast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C24C60B" w14:textId="77777777" w:rsidR="002067A7" w:rsidRDefault="002067A7" w:rsidP="002067A7">
            <w:pPr>
              <w:spacing w:after="0" w:line="332" w:lineRule="atLeast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8"/>
                <w:szCs w:val="28"/>
              </w:rPr>
            </w:pPr>
          </w:p>
        </w:tc>
      </w:tr>
      <w:bookmarkEnd w:id="0"/>
    </w:tbl>
    <w:p w14:paraId="05712EF8" w14:textId="77777777" w:rsidR="00583902" w:rsidRDefault="00583902"/>
    <w:sectPr w:rsidR="00583902" w:rsidSect="007230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5B8"/>
    <w:rsid w:val="000C05B8"/>
    <w:rsid w:val="002067A7"/>
    <w:rsid w:val="00583902"/>
    <w:rsid w:val="006701DE"/>
    <w:rsid w:val="0072303D"/>
    <w:rsid w:val="00992316"/>
    <w:rsid w:val="00B663E7"/>
    <w:rsid w:val="00CC0844"/>
    <w:rsid w:val="00E1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C45B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5B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5B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8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Gerits</dc:creator>
  <cp:keywords/>
  <dc:description/>
  <cp:lastModifiedBy>Annelies Gerits</cp:lastModifiedBy>
  <cp:revision>6</cp:revision>
  <dcterms:created xsi:type="dcterms:W3CDTF">2015-09-07T08:36:00Z</dcterms:created>
  <dcterms:modified xsi:type="dcterms:W3CDTF">2016-03-31T13:06:00Z</dcterms:modified>
</cp:coreProperties>
</file>